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87C" w:rsidRDefault="0088787C" w:rsidP="0088787C">
      <w:pPr>
        <w:spacing w:after="0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ignificantly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altered 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genes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in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cute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and subclinical HEV infections in the pregnant women (</w:t>
      </w:r>
      <w:r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Pr="00D16E91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rd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trimester)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with pair-wise comparison done with respective healthy pregnant controls</w:t>
      </w:r>
    </w:p>
    <w:p w:rsidR="0088787C" w:rsidRDefault="0088787C" w:rsidP="0088787C">
      <w:pPr>
        <w:spacing w:after="0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8787C" w:rsidRDefault="0088787C" w:rsidP="0088787C">
      <w:pPr>
        <w:spacing w:after="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Table S15- List of up-regulated genes:</w:t>
      </w:r>
    </w:p>
    <w:tbl>
      <w:tblPr>
        <w:tblStyle w:val="TableGrid"/>
        <w:tblW w:w="2770" w:type="pct"/>
        <w:tblLook w:val="04A0" w:firstRow="1" w:lastRow="0" w:firstColumn="1" w:lastColumn="0" w:noHBand="0" w:noVBand="1"/>
      </w:tblPr>
      <w:tblGrid>
        <w:gridCol w:w="2136"/>
        <w:gridCol w:w="1634"/>
        <w:gridCol w:w="1339"/>
        <w:gridCol w:w="1634"/>
        <w:gridCol w:w="1354"/>
      </w:tblGrid>
      <w:tr w:rsidR="0088787C" w:rsidRPr="000E3C8D" w:rsidTr="005C7CDD">
        <w:trPr>
          <w:tblHeader/>
        </w:trPr>
        <w:tc>
          <w:tcPr>
            <w:tcW w:w="1319" w:type="pct"/>
            <w:vMerge w:val="restar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Gene short name</w:t>
            </w:r>
          </w:p>
        </w:tc>
        <w:tc>
          <w:tcPr>
            <w:tcW w:w="1836" w:type="pct"/>
            <w:gridSpan w:val="2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3-</w:t>
            </w:r>
            <w:r>
              <w:rPr>
                <w:rFonts w:ascii="Arial" w:hAnsi="Arial" w:cs="Arial"/>
                <w:b/>
                <w:color w:val="000000" w:themeColor="text1"/>
              </w:rPr>
              <w:t>acute</w:t>
            </w:r>
          </w:p>
        </w:tc>
        <w:tc>
          <w:tcPr>
            <w:tcW w:w="1845" w:type="pct"/>
            <w:gridSpan w:val="2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3-SC</w:t>
            </w:r>
          </w:p>
        </w:tc>
      </w:tr>
      <w:tr w:rsidR="0088787C" w:rsidRPr="000E3C8D" w:rsidTr="005C7CDD">
        <w:trPr>
          <w:tblHeader/>
        </w:trPr>
        <w:tc>
          <w:tcPr>
            <w:tcW w:w="1319" w:type="pct"/>
            <w:vMerge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RHGDIA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2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82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31E-05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5E-0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1703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7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19E-0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3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7042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2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151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2014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ELANE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6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381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3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0559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A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0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3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1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6406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2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2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E-0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9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6819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4-5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6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3E-0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2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461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GALS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3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65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4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6364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EFV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8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44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3815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PO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7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3E-0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7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1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2RX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8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5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5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5E-05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KCSH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7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788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NASE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93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511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PI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6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22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9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54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GM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2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182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2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328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ICAM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0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9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423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AV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7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77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721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ZFP3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9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8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7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5E-08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BPI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0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80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7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300LB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442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6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4E-0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7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2E-0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YP27A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3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518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YP4F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9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239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A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66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33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6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35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36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30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P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3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032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M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127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1-1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9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760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IGHV1-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0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334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1-6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0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51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1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5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36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2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7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483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30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0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57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3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8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54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4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5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09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4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6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889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5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980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2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00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7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6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30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7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6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631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292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4-3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7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164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6-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9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97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J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8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847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C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25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3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5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3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405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5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98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3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217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3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6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64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1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93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7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54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644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90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371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8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74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0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637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-2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0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-2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2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18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4-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8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930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6-2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8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07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C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072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C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3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416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C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4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658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0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704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EP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1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3E-05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Y9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7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45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MMP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1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6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LRC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5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249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GLYRP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1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37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I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6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3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1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64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LPI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3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9179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LR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9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60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AIP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8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SF10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9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06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B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27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CTG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6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667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RHGEF1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7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985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3L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0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2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6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1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0672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7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4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7293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97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4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808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3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1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675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EP300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5583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5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2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D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5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8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8-6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4504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RF2BP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7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2663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GALS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1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985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AP2K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5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528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UAK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1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655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DLIM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5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085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IGLEC12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1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3297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MAD4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0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353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BX2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014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0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5E-10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21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0444</w:t>
            </w:r>
          </w:p>
        </w:tc>
      </w:tr>
      <w:tr w:rsidR="0088787C" w:rsidRPr="000E3C8D" w:rsidTr="005C7CDD">
        <w:tc>
          <w:tcPr>
            <w:tcW w:w="131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RIM58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827" w:type="pct"/>
            <w:vAlign w:val="center"/>
          </w:tcPr>
          <w:p w:rsidR="0088787C" w:rsidRPr="000E3C8D" w:rsidRDefault="0088787C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09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3</w:t>
            </w:r>
          </w:p>
        </w:tc>
        <w:tc>
          <w:tcPr>
            <w:tcW w:w="836" w:type="pct"/>
            <w:vAlign w:val="center"/>
          </w:tcPr>
          <w:p w:rsidR="0088787C" w:rsidRPr="000E3C8D" w:rsidRDefault="0088787C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21</w:t>
            </w:r>
          </w:p>
        </w:tc>
      </w:tr>
    </w:tbl>
    <w:p w:rsidR="0088787C" w:rsidRDefault="0088787C" w:rsidP="00307B53"/>
    <w:sectPr w:rsidR="0088787C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87C"/>
    <w:rsid w:val="00307B53"/>
    <w:rsid w:val="00705AD6"/>
    <w:rsid w:val="0088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87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87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9</Words>
  <Characters>2731</Characters>
  <Application>Microsoft Office Word</Application>
  <DocSecurity>0</DocSecurity>
  <Lines>22</Lines>
  <Paragraphs>6</Paragraphs>
  <ScaleCrop>false</ScaleCrop>
  <Company>Microsoft</Company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1-20T01:38:00Z</dcterms:created>
  <dcterms:modified xsi:type="dcterms:W3CDTF">2020-01-20T01:38:00Z</dcterms:modified>
</cp:coreProperties>
</file>